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A89B7" w14:textId="258B1EA9" w:rsidR="0062447A" w:rsidRDefault="00FB1129">
      <w:r>
        <w:rPr>
          <w:rFonts w:ascii="Arial" w:eastAsia="Arial" w:hAnsi="Arial" w:cs="Arial"/>
          <w:noProof/>
          <w:lang w:eastAsia="en-GB"/>
        </w:rPr>
        <w:drawing>
          <wp:inline distT="0" distB="0" distL="0" distR="0" wp14:anchorId="39E14EED" wp14:editId="139DBDE8">
            <wp:extent cx="5270500" cy="5034987"/>
            <wp:effectExtent l="0" t="0" r="0" b="0"/>
            <wp:docPr id="1073741837" name="officeArt object" descr="Supp Figure 5.a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7" name="Supp Figure 5.ai" descr="Supp Figure 5.ai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rcRect b="3249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3498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52407C5" w14:textId="324AEA42" w:rsidR="00FB1129" w:rsidRDefault="00FB1129"/>
    <w:p w14:paraId="09053B5E" w14:textId="77777777" w:rsidR="00FB1129" w:rsidRPr="00FB1129" w:rsidRDefault="00FB1129" w:rsidP="00FB1129">
      <w:pPr>
        <w:pStyle w:val="Body"/>
        <w:spacing w:after="0" w:line="480" w:lineRule="auto"/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  <w:bookmarkStart w:id="0" w:name="_GoBack"/>
      <w:r w:rsidRPr="00FB1129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5. Physiological properties of MNs derived from individual iPSC lines</w:t>
      </w:r>
    </w:p>
    <w:p w14:paraId="28C33C4C" w14:textId="77777777" w:rsidR="00FB1129" w:rsidRPr="00FB1129" w:rsidRDefault="00FB1129" w:rsidP="00FB1129">
      <w:pPr>
        <w:pStyle w:val="Body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B1129">
        <w:rPr>
          <w:rFonts w:ascii="Times New Roman" w:hAnsi="Times New Roman" w:cs="Times New Roman"/>
          <w:color w:val="auto"/>
          <w:sz w:val="24"/>
          <w:szCs w:val="24"/>
        </w:rPr>
        <w:t xml:space="preserve">(a) Firing properties of the control iPSC-derived MNs co-cultured with each of the iPSC-derived astrocytes lines </w:t>
      </w:r>
      <w:proofErr w:type="spellStart"/>
      <w:r w:rsidRPr="00FB1129">
        <w:rPr>
          <w:rFonts w:ascii="Times New Roman" w:hAnsi="Times New Roman" w:cs="Times New Roman"/>
          <w:color w:val="auto"/>
          <w:sz w:val="24"/>
          <w:szCs w:val="24"/>
        </w:rPr>
        <w:t>utilised</w:t>
      </w:r>
      <w:proofErr w:type="spellEnd"/>
      <w:r w:rsidRPr="00FB1129">
        <w:rPr>
          <w:rFonts w:ascii="Times New Roman" w:hAnsi="Times New Roman" w:cs="Times New Roman"/>
          <w:color w:val="auto"/>
          <w:sz w:val="24"/>
          <w:szCs w:val="24"/>
        </w:rPr>
        <w:t xml:space="preserve">: 1 control line (n=87), 3 </w:t>
      </w:r>
      <w:r w:rsidRPr="00FB1129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C9ORF72 </w:t>
      </w:r>
      <w:r w:rsidRPr="00FB1129">
        <w:rPr>
          <w:rFonts w:ascii="Times New Roman" w:hAnsi="Times New Roman" w:cs="Times New Roman"/>
          <w:color w:val="auto"/>
          <w:sz w:val="24"/>
          <w:szCs w:val="24"/>
        </w:rPr>
        <w:t>(C9-1, n=77; C9-2, n=81, C9-3, n=103)</w:t>
      </w:r>
      <w:r w:rsidRPr="00FB1129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FB1129">
        <w:rPr>
          <w:rFonts w:ascii="Times New Roman" w:hAnsi="Times New Roman" w:cs="Times New Roman"/>
          <w:color w:val="auto"/>
          <w:sz w:val="24"/>
          <w:szCs w:val="24"/>
        </w:rPr>
        <w:t>lines and 1 gene-edited C9-Δ (n=155) astrocyte lines. (b) Peak Na</w:t>
      </w:r>
      <w:r w:rsidRPr="00FB112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+ </w:t>
      </w:r>
      <w:r w:rsidRPr="00FB1129">
        <w:rPr>
          <w:rFonts w:ascii="Times New Roman" w:hAnsi="Times New Roman" w:cs="Times New Roman"/>
          <w:color w:val="auto"/>
          <w:sz w:val="24"/>
          <w:szCs w:val="24"/>
        </w:rPr>
        <w:t>currents and (c) peak K</w:t>
      </w:r>
      <w:r w:rsidRPr="00FB112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+ </w:t>
      </w:r>
      <w:r w:rsidRPr="00FB1129">
        <w:rPr>
          <w:rFonts w:ascii="Times New Roman" w:hAnsi="Times New Roman" w:cs="Times New Roman"/>
          <w:color w:val="auto"/>
          <w:sz w:val="24"/>
          <w:szCs w:val="24"/>
        </w:rPr>
        <w:t xml:space="preserve">currents of control MNs co-cultured with each iPSC line (Control, n=93; C9-1, n=79; C9-2, n=82, C9-3, n=105; C9-Δ, n=156) from 3- 10 weeks post-plating respectively. </w:t>
      </w:r>
    </w:p>
    <w:bookmarkEnd w:id="0"/>
    <w:p w14:paraId="7F09A9B5" w14:textId="77777777" w:rsidR="00FB1129" w:rsidRDefault="00FB1129"/>
    <w:sectPr w:rsidR="00FB1129" w:rsidSect="00FB1129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129"/>
    <w:rsid w:val="006D35DB"/>
    <w:rsid w:val="00CD080E"/>
    <w:rsid w:val="00FB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E7488"/>
  <w15:chartTrackingRefBased/>
  <w15:docId w15:val="{1803B859-B508-944D-AA3D-B779760FE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B112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ire Devlin</dc:creator>
  <cp:keywords/>
  <dc:description/>
  <cp:lastModifiedBy>Anna-Claire Devlin</cp:lastModifiedBy>
  <cp:revision>1</cp:revision>
  <dcterms:created xsi:type="dcterms:W3CDTF">2019-11-14T22:04:00Z</dcterms:created>
  <dcterms:modified xsi:type="dcterms:W3CDTF">2019-11-14T22:05:00Z</dcterms:modified>
</cp:coreProperties>
</file>